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05767" w14:textId="36784C88" w:rsidR="006D0744" w:rsidRPr="008B0212" w:rsidRDefault="006D0744" w:rsidP="006D0744">
      <w:pPr>
        <w:widowControl w:val="0"/>
        <w:spacing w:after="120" w:line="276" w:lineRule="auto"/>
        <w:jc w:val="both"/>
        <w:rPr>
          <w:rFonts w:eastAsia="Times New Roman" w:cstheme="minorHAnsi"/>
          <w:sz w:val="20"/>
          <w:szCs w:val="20"/>
          <w:lang w:val="en-GB" w:eastAsia="pt-PT"/>
        </w:rPr>
      </w:pPr>
      <w:r w:rsidRPr="008B0212">
        <w:rPr>
          <w:rFonts w:eastAsia="Times New Roman" w:cstheme="minorHAnsi"/>
          <w:sz w:val="20"/>
          <w:szCs w:val="20"/>
          <w:lang w:val="en-GB" w:eastAsia="pt-PT"/>
        </w:rPr>
        <w:t xml:space="preserve">Table </w:t>
      </w:r>
      <w:r w:rsidR="002E5137">
        <w:rPr>
          <w:rFonts w:eastAsia="Times New Roman" w:cstheme="minorHAnsi"/>
          <w:sz w:val="20"/>
          <w:szCs w:val="20"/>
          <w:lang w:val="en-GB" w:eastAsia="pt-PT"/>
        </w:rPr>
        <w:t>S1</w:t>
      </w:r>
      <w:r w:rsidRPr="008B0212">
        <w:rPr>
          <w:rFonts w:eastAsia="Times New Roman" w:cstheme="minorHAnsi"/>
          <w:sz w:val="20"/>
          <w:szCs w:val="20"/>
          <w:lang w:val="en-GB" w:eastAsia="pt-PT"/>
        </w:rPr>
        <w:t xml:space="preserve"> - Citizens with surgeries, medical appointments or complementary exams postponed or cancelled (%)</w:t>
      </w:r>
    </w:p>
    <w:tbl>
      <w:tblPr>
        <w:tblW w:w="893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567"/>
        <w:gridCol w:w="709"/>
        <w:gridCol w:w="709"/>
        <w:gridCol w:w="850"/>
        <w:gridCol w:w="851"/>
      </w:tblGrid>
      <w:tr w:rsidR="006D0744" w:rsidRPr="000F51AE" w14:paraId="27598EAE" w14:textId="77777777" w:rsidTr="000F51AE">
        <w:trPr>
          <w:trHeight w:val="290"/>
        </w:trPr>
        <w:tc>
          <w:tcPr>
            <w:tcW w:w="5245" w:type="dxa"/>
            <w:shd w:val="clear" w:color="auto" w:fill="auto"/>
            <w:noWrap/>
            <w:vAlign w:val="center"/>
          </w:tcPr>
          <w:p w14:paraId="38D5E95A" w14:textId="77777777" w:rsidR="006D0744" w:rsidRPr="000F51AE" w:rsidRDefault="006D0744" w:rsidP="00056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6600DC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3119" w:type="dxa"/>
            <w:gridSpan w:val="4"/>
            <w:vAlign w:val="center"/>
          </w:tcPr>
          <w:p w14:paraId="413B9F42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Age group</w:t>
            </w:r>
          </w:p>
        </w:tc>
      </w:tr>
      <w:tr w:rsidR="006D0744" w:rsidRPr="000F51AE" w14:paraId="62430C08" w14:textId="77777777" w:rsidTr="000F51AE">
        <w:trPr>
          <w:trHeight w:val="290"/>
        </w:trPr>
        <w:tc>
          <w:tcPr>
            <w:tcW w:w="524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C37723" w14:textId="77777777" w:rsidR="006D0744" w:rsidRPr="000F51AE" w:rsidRDefault="006D0744" w:rsidP="00056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BE4FF5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A0E4677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18-2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0B2229E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30-49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E6C3A3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50-69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BEC45EA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70 +</w:t>
            </w:r>
          </w:p>
        </w:tc>
      </w:tr>
      <w:tr w:rsidR="006D0744" w:rsidRPr="000F51AE" w14:paraId="12F574C1" w14:textId="77777777" w:rsidTr="000F51AE">
        <w:trPr>
          <w:trHeight w:val="290"/>
        </w:trPr>
        <w:tc>
          <w:tcPr>
            <w:tcW w:w="5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3169A5" w14:textId="77777777" w:rsidR="006D0744" w:rsidRPr="000F51AE" w:rsidRDefault="006D0744" w:rsidP="0005672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  <w:t>Appointment or complementary exam postponed or cancelled because of COVID-1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AEB782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8.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CC2C488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1.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FA41C4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5.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B9C40F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33.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6A354B6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31.4</w:t>
            </w:r>
          </w:p>
        </w:tc>
      </w:tr>
      <w:tr w:rsidR="006D0744" w:rsidRPr="000F51AE" w14:paraId="3B3C8551" w14:textId="77777777" w:rsidTr="000F51AE">
        <w:trPr>
          <w:trHeight w:val="290"/>
        </w:trPr>
        <w:tc>
          <w:tcPr>
            <w:tcW w:w="52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8CD126" w14:textId="77777777" w:rsidR="006D0744" w:rsidRPr="000F51AE" w:rsidRDefault="006D0744" w:rsidP="0005672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  <w:t>Surgery postponed or cancelled because of COVID-1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40921E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4.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3277B8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.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279A20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3.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506DA8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4.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8B8A11" w14:textId="77777777" w:rsidR="006D0744" w:rsidRPr="000F51AE" w:rsidRDefault="006D0744" w:rsidP="00056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F51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7.3</w:t>
            </w:r>
          </w:p>
        </w:tc>
      </w:tr>
    </w:tbl>
    <w:p w14:paraId="0F11B433" w14:textId="2489F293" w:rsidR="001B0C47" w:rsidRDefault="001B0C47"/>
    <w:p w14:paraId="5B2BC1B9" w14:textId="77777777" w:rsidR="00DA7A01" w:rsidRDefault="00DA7A01"/>
    <w:p w14:paraId="5AD861FA" w14:textId="3A9CCE2D" w:rsidR="002E5137" w:rsidRPr="00877C2E" w:rsidRDefault="002E5137" w:rsidP="002E5137">
      <w:pPr>
        <w:autoSpaceDE w:val="0"/>
        <w:autoSpaceDN w:val="0"/>
        <w:adjustRightInd w:val="0"/>
        <w:spacing w:after="120"/>
        <w:rPr>
          <w:rFonts w:cstheme="minorHAnsi"/>
          <w:lang w:val="en-US"/>
        </w:rPr>
      </w:pPr>
      <w:r w:rsidRPr="00877C2E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S2</w:t>
      </w:r>
      <w:r w:rsidRPr="00877C2E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EQ-5D-5L index</w:t>
      </w:r>
      <w:r w:rsidRPr="00877C2E">
        <w:rPr>
          <w:rFonts w:cstheme="minorHAnsi"/>
          <w:lang w:val="en-US"/>
        </w:rPr>
        <w:t xml:space="preserve"> by sociodemographic characteristics</w:t>
      </w:r>
    </w:p>
    <w:tbl>
      <w:tblPr>
        <w:tblW w:w="9782" w:type="dxa"/>
        <w:tblBorders>
          <w:top w:val="single" w:sz="4" w:space="0" w:color="BFBFBF" w:themeColor="background1" w:themeShade="BF"/>
          <w:bottom w:val="single" w:sz="4" w:space="0" w:color="BFBFBF" w:themeColor="background1" w:themeShade="BF"/>
          <w:insideH w:val="single" w:sz="4" w:space="0" w:color="BFBFBF" w:themeColor="background1" w:themeShade="B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4"/>
        <w:gridCol w:w="2410"/>
        <w:gridCol w:w="709"/>
        <w:gridCol w:w="709"/>
        <w:gridCol w:w="708"/>
        <w:gridCol w:w="714"/>
        <w:gridCol w:w="709"/>
        <w:gridCol w:w="709"/>
      </w:tblGrid>
      <w:tr w:rsidR="009E4C3A" w:rsidRPr="00DA7A01" w14:paraId="24A8ED6F" w14:textId="77777777" w:rsidTr="00DA7A01">
        <w:trPr>
          <w:trHeight w:val="283"/>
        </w:trPr>
        <w:tc>
          <w:tcPr>
            <w:tcW w:w="31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39EAB" w14:textId="77777777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Characteristic</w:t>
            </w:r>
          </w:p>
        </w:tc>
        <w:tc>
          <w:tcPr>
            <w:tcW w:w="2410" w:type="dxa"/>
            <w:vMerge w:val="restart"/>
            <w:vAlign w:val="center"/>
          </w:tcPr>
          <w:p w14:paraId="34CD8556" w14:textId="77777777" w:rsidR="009E4C3A" w:rsidRPr="00DA7A01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695AE0B5" w14:textId="7BE900B8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 xml:space="preserve">Pre-COVID </w:t>
            </w:r>
            <w:r w:rsidRPr="00DA7A01">
              <w:rPr>
                <w:rFonts w:cstheme="minorHAnsi"/>
                <w:b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2" w:type="dxa"/>
            <w:gridSpan w:val="2"/>
            <w:vAlign w:val="center"/>
          </w:tcPr>
          <w:p w14:paraId="7D9DDB06" w14:textId="77777777" w:rsid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ind w:left="85" w:right="91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GB"/>
              </w:rPr>
              <w:t>1</w:t>
            </w:r>
            <w:r w:rsidRPr="00DA7A01">
              <w:rPr>
                <w:rFonts w:cstheme="minorHAnsi"/>
                <w:b/>
                <w:sz w:val="18"/>
                <w:szCs w:val="20"/>
                <w:vertAlign w:val="superscript"/>
                <w:lang w:val="en-GB"/>
              </w:rPr>
              <w:t>st</w:t>
            </w:r>
            <w:r w:rsidRPr="00DA7A01">
              <w:rPr>
                <w:rFonts w:cstheme="minorHAnsi"/>
                <w:b/>
                <w:sz w:val="18"/>
                <w:szCs w:val="20"/>
                <w:lang w:val="en-GB"/>
              </w:rPr>
              <w:t xml:space="preserve"> lockdown</w:t>
            </w:r>
          </w:p>
          <w:p w14:paraId="5E6B70BF" w14:textId="5E6FAF1D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ind w:left="85" w:right="91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GB"/>
              </w:rPr>
              <w:t xml:space="preserve">Mar-Apr 2020 </w:t>
            </w:r>
            <w:r w:rsidRPr="00DA7A01">
              <w:rPr>
                <w:rFonts w:cstheme="minorHAnsi"/>
                <w:b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gridSpan w:val="2"/>
            <w:vAlign w:val="center"/>
          </w:tcPr>
          <w:p w14:paraId="5AD125ED" w14:textId="1A20133F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ind w:left="43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GB"/>
              </w:rPr>
              <w:t>2</w:t>
            </w:r>
            <w:r w:rsidRPr="00DA7A01">
              <w:rPr>
                <w:rFonts w:cstheme="minorHAnsi"/>
                <w:b/>
                <w:sz w:val="18"/>
                <w:szCs w:val="20"/>
                <w:vertAlign w:val="superscript"/>
                <w:lang w:val="en-GB"/>
              </w:rPr>
              <w:t>nd</w:t>
            </w:r>
            <w:r w:rsidRPr="00DA7A01">
              <w:rPr>
                <w:rFonts w:cstheme="minorHAnsi"/>
                <w:b/>
                <w:sz w:val="18"/>
                <w:szCs w:val="20"/>
                <w:lang w:val="en-GB"/>
              </w:rPr>
              <w:t xml:space="preserve"> lockdown Mar-Apr 2021</w:t>
            </w:r>
          </w:p>
        </w:tc>
      </w:tr>
      <w:tr w:rsidR="009E4C3A" w:rsidRPr="00DA7A01" w14:paraId="2E8F213A" w14:textId="77777777" w:rsidTr="00DA7A01">
        <w:trPr>
          <w:trHeight w:val="283"/>
        </w:trPr>
        <w:tc>
          <w:tcPr>
            <w:tcW w:w="311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98A38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</w:tcPr>
          <w:p w14:paraId="2E6B2B4E" w14:textId="77777777" w:rsidR="009E4C3A" w:rsidRPr="00877C2E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2890D0" w14:textId="4B80FCB3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Mean</w:t>
            </w:r>
          </w:p>
        </w:tc>
        <w:tc>
          <w:tcPr>
            <w:tcW w:w="709" w:type="dxa"/>
            <w:vAlign w:val="center"/>
          </w:tcPr>
          <w:p w14:paraId="7D4848CF" w14:textId="77777777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SE</w:t>
            </w:r>
          </w:p>
        </w:tc>
        <w:tc>
          <w:tcPr>
            <w:tcW w:w="708" w:type="dxa"/>
            <w:vAlign w:val="center"/>
          </w:tcPr>
          <w:p w14:paraId="591E37D1" w14:textId="77777777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Mean</w:t>
            </w:r>
          </w:p>
        </w:tc>
        <w:tc>
          <w:tcPr>
            <w:tcW w:w="714" w:type="dxa"/>
            <w:vAlign w:val="center"/>
          </w:tcPr>
          <w:p w14:paraId="77502843" w14:textId="77777777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SE</w:t>
            </w:r>
          </w:p>
        </w:tc>
        <w:tc>
          <w:tcPr>
            <w:tcW w:w="709" w:type="dxa"/>
            <w:vAlign w:val="center"/>
          </w:tcPr>
          <w:p w14:paraId="59257C4A" w14:textId="77777777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Mean</w:t>
            </w:r>
          </w:p>
        </w:tc>
        <w:tc>
          <w:tcPr>
            <w:tcW w:w="709" w:type="dxa"/>
            <w:vAlign w:val="center"/>
          </w:tcPr>
          <w:p w14:paraId="0E1DF6BB" w14:textId="77777777" w:rsidR="009E4C3A" w:rsidRPr="00DA7A01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A7A01">
              <w:rPr>
                <w:rFonts w:cstheme="minorHAnsi"/>
                <w:b/>
                <w:sz w:val="18"/>
                <w:szCs w:val="20"/>
                <w:lang w:val="en-US"/>
              </w:rPr>
              <w:t>SE</w:t>
            </w:r>
          </w:p>
        </w:tc>
      </w:tr>
      <w:tr w:rsidR="009E4C3A" w:rsidRPr="00877C2E" w14:paraId="35D0E822" w14:textId="77777777" w:rsidTr="00DA7A01">
        <w:trPr>
          <w:trHeight w:val="381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6D77F" w14:textId="7F642D58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x</w:t>
            </w:r>
          </w:p>
        </w:tc>
        <w:tc>
          <w:tcPr>
            <w:tcW w:w="2410" w:type="dxa"/>
          </w:tcPr>
          <w:p w14:paraId="7FE34410" w14:textId="77777777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  <w:p w14:paraId="54C6C827" w14:textId="4CB720FC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</w:tcPr>
          <w:p w14:paraId="1CF531D7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298F">
              <w:rPr>
                <w:rFonts w:cstheme="minorHAnsi"/>
                <w:sz w:val="20"/>
                <w:szCs w:val="20"/>
              </w:rPr>
              <w:t>0.914</w:t>
            </w:r>
          </w:p>
          <w:p w14:paraId="10A61EC6" w14:textId="0585B836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298F"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709" w:type="dxa"/>
          </w:tcPr>
          <w:p w14:paraId="7E76B58B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4FF73A51" w14:textId="2B1F9DCB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708" w:type="dxa"/>
          </w:tcPr>
          <w:p w14:paraId="1517B74F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943</w:t>
            </w:r>
          </w:p>
          <w:p w14:paraId="5A850B98" w14:textId="49E00D44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789</w:t>
            </w:r>
          </w:p>
        </w:tc>
        <w:tc>
          <w:tcPr>
            <w:tcW w:w="714" w:type="dxa"/>
          </w:tcPr>
          <w:p w14:paraId="6F21EFE3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013</w:t>
            </w:r>
          </w:p>
          <w:p w14:paraId="3D1A9BB6" w14:textId="03FCD6FF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709" w:type="dxa"/>
          </w:tcPr>
          <w:p w14:paraId="41A3A0F2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19</w:t>
            </w:r>
          </w:p>
          <w:p w14:paraId="40D4789F" w14:textId="3D6237C2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878</w:t>
            </w:r>
          </w:p>
        </w:tc>
        <w:tc>
          <w:tcPr>
            <w:tcW w:w="709" w:type="dxa"/>
          </w:tcPr>
          <w:p w14:paraId="7606BD40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32244DFE" w14:textId="7B9730F0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06</w:t>
            </w:r>
          </w:p>
        </w:tc>
      </w:tr>
      <w:tr w:rsidR="009E4C3A" w:rsidRPr="00877C2E" w14:paraId="2F0E6E6A" w14:textId="77777777" w:rsidTr="00DA7A01">
        <w:trPr>
          <w:trHeight w:val="744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213D3D" w14:textId="2993A22E" w:rsidR="009E4C3A" w:rsidRPr="00877C2E" w:rsidRDefault="009E4C3A" w:rsidP="006D70AE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410" w:type="dxa"/>
          </w:tcPr>
          <w:p w14:paraId="7583C529" w14:textId="77777777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18 – 29</w:t>
            </w:r>
          </w:p>
          <w:p w14:paraId="5B2FAB4E" w14:textId="77777777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30 – 4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  <w:p w14:paraId="4ECBC173" w14:textId="77777777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</w:t>
            </w:r>
            <w:r w:rsidRPr="00877C2E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  <w:p w14:paraId="7CE6EF97" w14:textId="79C94B1D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877C2E">
              <w:rPr>
                <w:rFonts w:cstheme="minorHAnsi"/>
                <w:sz w:val="20"/>
                <w:szCs w:val="20"/>
                <w:lang w:val="en-GB"/>
              </w:rPr>
              <w:t>0 +</w:t>
            </w:r>
          </w:p>
        </w:tc>
        <w:tc>
          <w:tcPr>
            <w:tcW w:w="709" w:type="dxa"/>
          </w:tcPr>
          <w:p w14:paraId="7E015D52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962</w:t>
            </w:r>
          </w:p>
          <w:p w14:paraId="15660F2C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919</w:t>
            </w:r>
          </w:p>
          <w:p w14:paraId="0760D28B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868</w:t>
            </w:r>
          </w:p>
          <w:p w14:paraId="5537323D" w14:textId="2879E3E2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790</w:t>
            </w:r>
          </w:p>
        </w:tc>
        <w:tc>
          <w:tcPr>
            <w:tcW w:w="709" w:type="dxa"/>
          </w:tcPr>
          <w:p w14:paraId="7B03AEB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5</w:t>
            </w:r>
          </w:p>
          <w:p w14:paraId="5753DCDB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7</w:t>
            </w:r>
          </w:p>
          <w:p w14:paraId="474CA6FC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10</w:t>
            </w:r>
          </w:p>
          <w:p w14:paraId="418F2946" w14:textId="62AEDAD3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708" w:type="dxa"/>
          </w:tcPr>
          <w:p w14:paraId="1BB50526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916</w:t>
            </w:r>
          </w:p>
          <w:p w14:paraId="0A933469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2242">
              <w:rPr>
                <w:rFonts w:cstheme="minorHAnsi"/>
                <w:sz w:val="20"/>
                <w:szCs w:val="20"/>
              </w:rPr>
              <w:t>0.</w:t>
            </w:r>
            <w:r w:rsidRPr="00D15B6E">
              <w:rPr>
                <w:rFonts w:cstheme="minorHAnsi"/>
                <w:sz w:val="20"/>
                <w:szCs w:val="20"/>
              </w:rPr>
              <w:t>84</w:t>
            </w:r>
            <w:r w:rsidRPr="008F2242">
              <w:rPr>
                <w:rFonts w:cstheme="minorHAnsi"/>
                <w:sz w:val="20"/>
                <w:szCs w:val="20"/>
              </w:rPr>
              <w:t>5</w:t>
            </w:r>
          </w:p>
          <w:p w14:paraId="4C4E5D1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2242">
              <w:rPr>
                <w:rFonts w:cstheme="minorHAnsi"/>
                <w:sz w:val="20"/>
                <w:szCs w:val="20"/>
              </w:rPr>
              <w:t>0.</w:t>
            </w:r>
            <w:r w:rsidRPr="00D15B6E">
              <w:rPr>
                <w:rFonts w:cstheme="minorHAnsi"/>
                <w:sz w:val="20"/>
                <w:szCs w:val="20"/>
              </w:rPr>
              <w:t>89</w:t>
            </w:r>
            <w:r w:rsidRPr="008F2242">
              <w:rPr>
                <w:rFonts w:cstheme="minorHAnsi"/>
                <w:sz w:val="20"/>
                <w:szCs w:val="20"/>
              </w:rPr>
              <w:t>4</w:t>
            </w:r>
          </w:p>
          <w:p w14:paraId="2C2F377A" w14:textId="7554FC23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2242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714" w:type="dxa"/>
          </w:tcPr>
          <w:p w14:paraId="07537AD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07</w:t>
            </w:r>
          </w:p>
          <w:p w14:paraId="289D78F5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2242">
              <w:rPr>
                <w:rFonts w:cstheme="minorHAnsi"/>
                <w:sz w:val="20"/>
                <w:szCs w:val="20"/>
              </w:rPr>
              <w:t>0.</w:t>
            </w:r>
            <w:r w:rsidRPr="00D15B6E">
              <w:rPr>
                <w:rFonts w:cstheme="minorHAnsi"/>
                <w:sz w:val="20"/>
                <w:szCs w:val="20"/>
              </w:rPr>
              <w:t>04</w:t>
            </w:r>
            <w:r w:rsidRPr="008F2242">
              <w:rPr>
                <w:rFonts w:cstheme="minorHAnsi"/>
                <w:sz w:val="20"/>
                <w:szCs w:val="20"/>
              </w:rPr>
              <w:t>4</w:t>
            </w:r>
          </w:p>
          <w:p w14:paraId="3C360E78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2242">
              <w:rPr>
                <w:rFonts w:cstheme="minorHAnsi"/>
                <w:sz w:val="20"/>
                <w:szCs w:val="20"/>
              </w:rPr>
              <w:t>0.</w:t>
            </w:r>
            <w:r w:rsidRPr="00D15B6E">
              <w:rPr>
                <w:rFonts w:cstheme="minorHAnsi"/>
                <w:sz w:val="20"/>
                <w:szCs w:val="20"/>
              </w:rPr>
              <w:t>02</w:t>
            </w:r>
            <w:r w:rsidRPr="008F2242">
              <w:rPr>
                <w:rFonts w:cstheme="minorHAnsi"/>
                <w:sz w:val="20"/>
                <w:szCs w:val="20"/>
              </w:rPr>
              <w:t>8</w:t>
            </w:r>
          </w:p>
          <w:p w14:paraId="2A6FFD04" w14:textId="00D5E5AB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2242">
              <w:rPr>
                <w:rFonts w:cstheme="minorHAnsi"/>
                <w:sz w:val="20"/>
                <w:szCs w:val="20"/>
              </w:rPr>
              <w:t>0.</w:t>
            </w:r>
            <w:r w:rsidRPr="00D15B6E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709" w:type="dxa"/>
          </w:tcPr>
          <w:p w14:paraId="5A2B9EAB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945</w:t>
            </w:r>
          </w:p>
          <w:p w14:paraId="5672F34A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928</w:t>
            </w:r>
          </w:p>
          <w:p w14:paraId="12EC50AD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865</w:t>
            </w:r>
          </w:p>
          <w:p w14:paraId="254A570D" w14:textId="0EDFBAD1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844</w:t>
            </w:r>
          </w:p>
        </w:tc>
        <w:tc>
          <w:tcPr>
            <w:tcW w:w="709" w:type="dxa"/>
          </w:tcPr>
          <w:p w14:paraId="338DF596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005</w:t>
            </w:r>
          </w:p>
          <w:p w14:paraId="68134B7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005</w:t>
            </w:r>
          </w:p>
          <w:p w14:paraId="4742009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008</w:t>
            </w:r>
          </w:p>
          <w:p w14:paraId="2FFA43F9" w14:textId="4A1EB40B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F4762E">
              <w:rPr>
                <w:rFonts w:cstheme="minorHAnsi"/>
                <w:sz w:val="20"/>
                <w:szCs w:val="20"/>
              </w:rPr>
              <w:t>013</w:t>
            </w:r>
          </w:p>
        </w:tc>
      </w:tr>
      <w:tr w:rsidR="009E4C3A" w:rsidRPr="00877C2E" w14:paraId="5D84345D" w14:textId="77777777" w:rsidTr="00DA7A01">
        <w:trPr>
          <w:trHeight w:val="512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66FAC" w14:textId="1FC18239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877C2E">
              <w:rPr>
                <w:rFonts w:cstheme="minorHAnsi"/>
                <w:sz w:val="20"/>
                <w:szCs w:val="20"/>
                <w:lang w:val="en-GB"/>
              </w:rPr>
              <w:t>ducation</w:t>
            </w:r>
          </w:p>
        </w:tc>
        <w:tc>
          <w:tcPr>
            <w:tcW w:w="2410" w:type="dxa"/>
          </w:tcPr>
          <w:p w14:paraId="5412384C" w14:textId="77777777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  <w:p w14:paraId="5A069047" w14:textId="77777777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Medium</w:t>
            </w:r>
          </w:p>
          <w:p w14:paraId="4752552E" w14:textId="48D9D75F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09" w:type="dxa"/>
          </w:tcPr>
          <w:p w14:paraId="7B03E3A2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848</w:t>
            </w:r>
          </w:p>
          <w:p w14:paraId="5F40AA1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912</w:t>
            </w:r>
          </w:p>
          <w:p w14:paraId="5F170C20" w14:textId="4ECB533C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930</w:t>
            </w:r>
          </w:p>
        </w:tc>
        <w:tc>
          <w:tcPr>
            <w:tcW w:w="709" w:type="dxa"/>
          </w:tcPr>
          <w:p w14:paraId="617A5A24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9</w:t>
            </w:r>
          </w:p>
          <w:p w14:paraId="2DE1105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  <w:p w14:paraId="1238FE2C" w14:textId="2E3BA2DB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708" w:type="dxa"/>
          </w:tcPr>
          <w:p w14:paraId="036B0882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26</w:t>
            </w:r>
          </w:p>
          <w:p w14:paraId="3C32047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911</w:t>
            </w:r>
          </w:p>
          <w:p w14:paraId="2F7B8998" w14:textId="65E3487D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714" w:type="dxa"/>
          </w:tcPr>
          <w:p w14:paraId="3CE225E1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44</w:t>
            </w:r>
          </w:p>
          <w:p w14:paraId="4AD402E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06</w:t>
            </w:r>
          </w:p>
          <w:p w14:paraId="315A5B1F" w14:textId="427F38EC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375A74DC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844</w:t>
            </w:r>
          </w:p>
          <w:p w14:paraId="2441EE7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923</w:t>
            </w:r>
          </w:p>
          <w:p w14:paraId="72667200" w14:textId="1067380F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921</w:t>
            </w:r>
          </w:p>
        </w:tc>
        <w:tc>
          <w:tcPr>
            <w:tcW w:w="709" w:type="dxa"/>
          </w:tcPr>
          <w:p w14:paraId="1253181A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10</w:t>
            </w:r>
          </w:p>
          <w:p w14:paraId="18D062D5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5F305D9D" w14:textId="0D6C4080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9E4C3A" w:rsidRPr="00877C2E" w14:paraId="34AC9F48" w14:textId="77777777" w:rsidTr="00DA7A01">
        <w:trPr>
          <w:trHeight w:val="738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04555" w14:textId="70295869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410" w:type="dxa"/>
          </w:tcPr>
          <w:p w14:paraId="0E6D1F8C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Single</w:t>
            </w:r>
          </w:p>
          <w:p w14:paraId="0B5FE713" w14:textId="77777777" w:rsidR="009E4C3A" w:rsidRPr="000F51AE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Married/living with a partner</w:t>
            </w:r>
          </w:p>
          <w:p w14:paraId="793073A1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Divorced/separated</w:t>
            </w:r>
          </w:p>
          <w:p w14:paraId="6723B9D7" w14:textId="52D0DC60" w:rsidR="009E4C3A" w:rsidRPr="00AA298F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709" w:type="dxa"/>
          </w:tcPr>
          <w:p w14:paraId="4717604B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927</w:t>
            </w:r>
          </w:p>
          <w:p w14:paraId="66D60552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889</w:t>
            </w:r>
          </w:p>
          <w:p w14:paraId="3B970018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865</w:t>
            </w:r>
          </w:p>
          <w:p w14:paraId="621083FA" w14:textId="2AEB6260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774</w:t>
            </w:r>
          </w:p>
        </w:tc>
        <w:tc>
          <w:tcPr>
            <w:tcW w:w="709" w:type="dxa"/>
          </w:tcPr>
          <w:p w14:paraId="2A711B6A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  <w:p w14:paraId="5035758B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06</w:t>
            </w:r>
          </w:p>
          <w:p w14:paraId="2DEB2CA4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  <w:p w14:paraId="2EA3ED35" w14:textId="321C4C92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298F">
              <w:rPr>
                <w:rFonts w:cstheme="minorHAnsi"/>
                <w:sz w:val="20"/>
                <w:szCs w:val="20"/>
              </w:rPr>
              <w:t>0.02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A935E6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797</w:t>
            </w:r>
          </w:p>
          <w:p w14:paraId="129A786E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888</w:t>
            </w:r>
          </w:p>
          <w:p w14:paraId="4B0ADEF7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26</w:t>
            </w:r>
          </w:p>
          <w:p w14:paraId="61CFC67F" w14:textId="7B187CBF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714" w:type="dxa"/>
          </w:tcPr>
          <w:p w14:paraId="3C6A70A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76</w:t>
            </w:r>
          </w:p>
          <w:p w14:paraId="5A7195C8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026</w:t>
            </w:r>
          </w:p>
          <w:p w14:paraId="528BF9F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61</w:t>
            </w:r>
          </w:p>
          <w:p w14:paraId="7AFED179" w14:textId="5F0055AF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7BCEC2B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929</w:t>
            </w:r>
          </w:p>
          <w:p w14:paraId="461218B1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900</w:t>
            </w:r>
          </w:p>
          <w:p w14:paraId="3F4A0928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842</w:t>
            </w:r>
          </w:p>
          <w:p w14:paraId="1CB6F8E8" w14:textId="164E089E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818</w:t>
            </w:r>
          </w:p>
        </w:tc>
        <w:tc>
          <w:tcPr>
            <w:tcW w:w="709" w:type="dxa"/>
          </w:tcPr>
          <w:p w14:paraId="15C87EA3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47AEEAA9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1C6D3F1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18</w:t>
            </w:r>
          </w:p>
          <w:p w14:paraId="3277B021" w14:textId="261B470E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1969">
              <w:rPr>
                <w:rFonts w:cstheme="minorHAnsi"/>
                <w:sz w:val="20"/>
                <w:szCs w:val="20"/>
              </w:rPr>
              <w:t>024</w:t>
            </w:r>
          </w:p>
        </w:tc>
      </w:tr>
      <w:tr w:rsidR="009E4C3A" w:rsidRPr="00877C2E" w14:paraId="2BD90074" w14:textId="77777777" w:rsidTr="00DA7A01">
        <w:trPr>
          <w:trHeight w:val="1175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FC2335" w14:textId="1CA31911" w:rsidR="009E4C3A" w:rsidRPr="009E1023" w:rsidRDefault="00DA7A01" w:rsidP="009E4C3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mployment</w:t>
            </w:r>
            <w:r w:rsidR="009E4C3A" w:rsidRPr="00877C2E">
              <w:rPr>
                <w:rFonts w:cstheme="minorHAnsi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2410" w:type="dxa"/>
          </w:tcPr>
          <w:p w14:paraId="40C8906E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1023">
              <w:rPr>
                <w:rFonts w:cstheme="minorHAnsi"/>
                <w:bCs/>
                <w:sz w:val="20"/>
                <w:szCs w:val="20"/>
                <w:lang w:val="en-GB"/>
              </w:rPr>
              <w:t>Employed/self-employed</w:t>
            </w:r>
          </w:p>
          <w:p w14:paraId="69599431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1023">
              <w:rPr>
                <w:rFonts w:cstheme="minorHAnsi"/>
                <w:sz w:val="20"/>
                <w:szCs w:val="20"/>
                <w:lang w:val="en-GB"/>
              </w:rPr>
              <w:t>Unemployed</w:t>
            </w:r>
          </w:p>
          <w:p w14:paraId="2C96F98A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1023">
              <w:rPr>
                <w:rFonts w:cstheme="minorHAnsi"/>
                <w:sz w:val="20"/>
                <w:szCs w:val="20"/>
                <w:lang w:val="en-GB"/>
              </w:rPr>
              <w:t>Retired/pensioner</w:t>
            </w:r>
          </w:p>
          <w:p w14:paraId="36EFDF87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1023">
              <w:rPr>
                <w:rFonts w:cstheme="minorHAnsi"/>
                <w:sz w:val="20"/>
                <w:szCs w:val="20"/>
                <w:lang w:val="en-GB"/>
              </w:rPr>
              <w:t>Student</w:t>
            </w:r>
          </w:p>
          <w:p w14:paraId="21957DD3" w14:textId="2B5F00F5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1023">
              <w:rPr>
                <w:rFonts w:cstheme="minorHAnsi"/>
                <w:sz w:val="20"/>
                <w:szCs w:val="20"/>
                <w:lang w:val="en-GB"/>
              </w:rPr>
              <w:t>Homemaker</w:t>
            </w:r>
          </w:p>
        </w:tc>
        <w:tc>
          <w:tcPr>
            <w:tcW w:w="709" w:type="dxa"/>
          </w:tcPr>
          <w:p w14:paraId="7AF5472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928</w:t>
            </w:r>
          </w:p>
          <w:p w14:paraId="2EB8A473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75</w:t>
            </w:r>
          </w:p>
          <w:p w14:paraId="7C89A99D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12</w:t>
            </w:r>
          </w:p>
          <w:p w14:paraId="483CE412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62</w:t>
            </w:r>
          </w:p>
          <w:p w14:paraId="5DDF83F7" w14:textId="63066014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45</w:t>
            </w:r>
          </w:p>
        </w:tc>
        <w:tc>
          <w:tcPr>
            <w:tcW w:w="709" w:type="dxa"/>
          </w:tcPr>
          <w:p w14:paraId="00FB24F6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3DC5A777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7</w:t>
            </w:r>
          </w:p>
          <w:p w14:paraId="62B65F9D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4</w:t>
            </w:r>
          </w:p>
          <w:p w14:paraId="097EF81C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1</w:t>
            </w:r>
          </w:p>
          <w:p w14:paraId="62D68128" w14:textId="6700F720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23</w:t>
            </w:r>
          </w:p>
        </w:tc>
        <w:tc>
          <w:tcPr>
            <w:tcW w:w="708" w:type="dxa"/>
          </w:tcPr>
          <w:p w14:paraId="254F7D91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85</w:t>
            </w:r>
          </w:p>
          <w:p w14:paraId="7590E157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39</w:t>
            </w:r>
          </w:p>
          <w:p w14:paraId="5221B34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14</w:t>
            </w:r>
          </w:p>
          <w:p w14:paraId="71E686C6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912</w:t>
            </w:r>
          </w:p>
          <w:p w14:paraId="5A25C0FC" w14:textId="33CD42AE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742</w:t>
            </w:r>
          </w:p>
        </w:tc>
        <w:tc>
          <w:tcPr>
            <w:tcW w:w="714" w:type="dxa"/>
          </w:tcPr>
          <w:p w14:paraId="07BB9E45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27</w:t>
            </w:r>
          </w:p>
          <w:p w14:paraId="43B36DFF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05</w:t>
            </w:r>
          </w:p>
          <w:p w14:paraId="558F9A9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93</w:t>
            </w:r>
          </w:p>
          <w:p w14:paraId="012978BB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008</w:t>
            </w:r>
          </w:p>
          <w:p w14:paraId="75695B23" w14:textId="2F095F6C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709" w:type="dxa"/>
          </w:tcPr>
          <w:p w14:paraId="68BC49C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27</w:t>
            </w:r>
          </w:p>
          <w:p w14:paraId="1A6855A8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91</w:t>
            </w:r>
          </w:p>
          <w:p w14:paraId="2FAABE23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37</w:t>
            </w:r>
          </w:p>
          <w:p w14:paraId="444D0FB8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35</w:t>
            </w:r>
          </w:p>
          <w:p w14:paraId="65DA3484" w14:textId="5B60D8DD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81</w:t>
            </w:r>
          </w:p>
        </w:tc>
        <w:tc>
          <w:tcPr>
            <w:tcW w:w="709" w:type="dxa"/>
          </w:tcPr>
          <w:p w14:paraId="480385D3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4</w:t>
            </w:r>
          </w:p>
          <w:p w14:paraId="4A31C465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6</w:t>
            </w:r>
          </w:p>
          <w:p w14:paraId="7248413D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0</w:t>
            </w:r>
          </w:p>
          <w:p w14:paraId="58FBA63D" w14:textId="77777777" w:rsidR="009E4C3A" w:rsidRPr="006F1969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0</w:t>
            </w:r>
          </w:p>
          <w:p w14:paraId="7F1D8DE2" w14:textId="49254D59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9</w:t>
            </w:r>
          </w:p>
        </w:tc>
      </w:tr>
      <w:tr w:rsidR="009E4C3A" w:rsidRPr="00877C2E" w14:paraId="538ADF2E" w14:textId="77777777" w:rsidTr="00DA7A01">
        <w:trPr>
          <w:trHeight w:val="641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ADA0E7" w14:textId="5AD79545" w:rsidR="009E4C3A" w:rsidRPr="00877C2E" w:rsidRDefault="009E4C3A" w:rsidP="009E4C3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E1023">
              <w:rPr>
                <w:rFonts w:cstheme="minorHAnsi"/>
                <w:sz w:val="20"/>
                <w:szCs w:val="20"/>
                <w:lang w:val="en-GB"/>
              </w:rPr>
              <w:t>Place of residence</w:t>
            </w:r>
          </w:p>
        </w:tc>
        <w:tc>
          <w:tcPr>
            <w:tcW w:w="2410" w:type="dxa"/>
          </w:tcPr>
          <w:p w14:paraId="4D81E5E3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bCs/>
                <w:sz w:val="20"/>
                <w:szCs w:val="20"/>
                <w:lang w:val="en-GB"/>
              </w:rPr>
              <w:t>City</w:t>
            </w:r>
          </w:p>
          <w:p w14:paraId="0B5D2017" w14:textId="77777777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Small town</w:t>
            </w:r>
          </w:p>
          <w:p w14:paraId="0CFFB808" w14:textId="0EA4D80B" w:rsidR="009E4C3A" w:rsidRP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Small village</w:t>
            </w:r>
          </w:p>
        </w:tc>
        <w:tc>
          <w:tcPr>
            <w:tcW w:w="709" w:type="dxa"/>
          </w:tcPr>
          <w:p w14:paraId="7791A535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06</w:t>
            </w:r>
          </w:p>
          <w:p w14:paraId="297BC742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94</w:t>
            </w:r>
          </w:p>
          <w:p w14:paraId="5402A9AA" w14:textId="0C980320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60</w:t>
            </w:r>
          </w:p>
        </w:tc>
        <w:tc>
          <w:tcPr>
            <w:tcW w:w="709" w:type="dxa"/>
          </w:tcPr>
          <w:p w14:paraId="1F8334D2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7</w:t>
            </w:r>
          </w:p>
          <w:p w14:paraId="078E1F21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0</w:t>
            </w:r>
          </w:p>
          <w:p w14:paraId="0533C03E" w14:textId="724CE95C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1</w:t>
            </w:r>
          </w:p>
        </w:tc>
        <w:tc>
          <w:tcPr>
            <w:tcW w:w="708" w:type="dxa"/>
          </w:tcPr>
          <w:p w14:paraId="0238C07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57</w:t>
            </w:r>
          </w:p>
          <w:p w14:paraId="563D56AC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900</w:t>
            </w:r>
          </w:p>
          <w:p w14:paraId="2D62CA10" w14:textId="0A32E778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52</w:t>
            </w:r>
          </w:p>
        </w:tc>
        <w:tc>
          <w:tcPr>
            <w:tcW w:w="714" w:type="dxa"/>
          </w:tcPr>
          <w:p w14:paraId="2F4342D7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41</w:t>
            </w:r>
          </w:p>
          <w:p w14:paraId="4267ED00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19</w:t>
            </w:r>
          </w:p>
          <w:p w14:paraId="41EEA2DA" w14:textId="27FBEA00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709" w:type="dxa"/>
          </w:tcPr>
          <w:p w14:paraId="506F1295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09</w:t>
            </w:r>
          </w:p>
          <w:p w14:paraId="5028C142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98</w:t>
            </w:r>
          </w:p>
          <w:p w14:paraId="7AEA5344" w14:textId="468AE6BB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80</w:t>
            </w:r>
          </w:p>
        </w:tc>
        <w:tc>
          <w:tcPr>
            <w:tcW w:w="709" w:type="dxa"/>
          </w:tcPr>
          <w:p w14:paraId="43EBB46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4475A9D7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8</w:t>
            </w:r>
          </w:p>
          <w:p w14:paraId="0A896240" w14:textId="71017AB0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9E4C3A" w:rsidRPr="00877C2E" w14:paraId="684B2250" w14:textId="77777777" w:rsidTr="00DA7A01">
        <w:trPr>
          <w:trHeight w:val="580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9BFB9A" w14:textId="6F420470" w:rsidR="009E4C3A" w:rsidRPr="00877C2E" w:rsidRDefault="009E4C3A" w:rsidP="009E4C3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77C2E">
              <w:rPr>
                <w:rFonts w:cstheme="minorHAnsi"/>
                <w:sz w:val="20"/>
                <w:szCs w:val="20"/>
                <w:lang w:val="en-US"/>
              </w:rPr>
              <w:t xml:space="preserve">Household </w:t>
            </w:r>
            <w:r>
              <w:rPr>
                <w:rFonts w:cstheme="minorHAnsi"/>
                <w:sz w:val="20"/>
                <w:szCs w:val="20"/>
                <w:lang w:val="en-US"/>
              </w:rPr>
              <w:t>size</w:t>
            </w:r>
          </w:p>
        </w:tc>
        <w:tc>
          <w:tcPr>
            <w:tcW w:w="2410" w:type="dxa"/>
          </w:tcPr>
          <w:p w14:paraId="01654D04" w14:textId="77777777" w:rsid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-2</w:t>
            </w:r>
          </w:p>
          <w:p w14:paraId="264845EE" w14:textId="77777777" w:rsid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bCs/>
                <w:sz w:val="20"/>
                <w:szCs w:val="20"/>
                <w:lang w:val="en-GB"/>
              </w:rPr>
              <w:t>3-4</w:t>
            </w:r>
          </w:p>
          <w:p w14:paraId="46249522" w14:textId="3DAF8D22" w:rsidR="009E4C3A" w:rsidRDefault="009E4C3A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bCs/>
                <w:sz w:val="20"/>
                <w:szCs w:val="20"/>
                <w:lang w:val="en-GB"/>
              </w:rPr>
              <w:t>5+</w:t>
            </w:r>
          </w:p>
        </w:tc>
        <w:tc>
          <w:tcPr>
            <w:tcW w:w="709" w:type="dxa"/>
          </w:tcPr>
          <w:p w14:paraId="6E2E5691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56</w:t>
            </w:r>
          </w:p>
          <w:p w14:paraId="02BBE361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07</w:t>
            </w:r>
          </w:p>
          <w:p w14:paraId="22101A17" w14:textId="7D0EA686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27</w:t>
            </w:r>
          </w:p>
        </w:tc>
        <w:tc>
          <w:tcPr>
            <w:tcW w:w="709" w:type="dxa"/>
          </w:tcPr>
          <w:p w14:paraId="66CB44E3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9</w:t>
            </w:r>
          </w:p>
          <w:p w14:paraId="1F1E9694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8</w:t>
            </w:r>
          </w:p>
          <w:p w14:paraId="5EC5A158" w14:textId="738364A2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708" w:type="dxa"/>
          </w:tcPr>
          <w:p w14:paraId="1C9B0F0F" w14:textId="77777777" w:rsidR="009E4C3A" w:rsidRPr="008C1A2A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1A2A">
              <w:rPr>
                <w:rFonts w:cstheme="minorHAnsi"/>
                <w:sz w:val="20"/>
                <w:szCs w:val="20"/>
              </w:rPr>
              <w:t>0.</w:t>
            </w:r>
            <w:r w:rsidRPr="002D334E">
              <w:rPr>
                <w:rFonts w:cstheme="minorHAnsi"/>
                <w:sz w:val="20"/>
                <w:szCs w:val="20"/>
              </w:rPr>
              <w:t>858</w:t>
            </w:r>
          </w:p>
          <w:p w14:paraId="039D688D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859</w:t>
            </w:r>
          </w:p>
          <w:p w14:paraId="5ECBA7A0" w14:textId="48C0A23E" w:rsidR="009E4C3A" w:rsidRPr="008C1A2A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714" w:type="dxa"/>
          </w:tcPr>
          <w:p w14:paraId="38AD2E90" w14:textId="77777777" w:rsidR="009E4C3A" w:rsidRPr="008C1A2A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C1A2A">
              <w:rPr>
                <w:rFonts w:cstheme="minorHAnsi"/>
                <w:sz w:val="20"/>
                <w:szCs w:val="20"/>
              </w:rPr>
              <w:t>0.</w:t>
            </w:r>
            <w:r w:rsidRPr="002D334E">
              <w:rPr>
                <w:rFonts w:cstheme="minorHAnsi"/>
                <w:sz w:val="20"/>
                <w:szCs w:val="20"/>
              </w:rPr>
              <w:t>03</w:t>
            </w:r>
            <w:r w:rsidRPr="008C1A2A">
              <w:rPr>
                <w:rFonts w:cstheme="minorHAnsi"/>
                <w:sz w:val="20"/>
                <w:szCs w:val="20"/>
              </w:rPr>
              <w:t>5</w:t>
            </w:r>
          </w:p>
          <w:p w14:paraId="66E01F94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48</w:t>
            </w:r>
          </w:p>
          <w:p w14:paraId="45EA8C3A" w14:textId="3F2865BB" w:rsidR="009E4C3A" w:rsidRPr="008C1A2A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7C2E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709" w:type="dxa"/>
          </w:tcPr>
          <w:p w14:paraId="1E2F5A93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A2575C">
              <w:rPr>
                <w:rFonts w:cstheme="minorHAnsi"/>
                <w:sz w:val="20"/>
                <w:szCs w:val="20"/>
              </w:rPr>
              <w:t>868</w:t>
            </w:r>
          </w:p>
          <w:p w14:paraId="19B26C5B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A2575C">
              <w:rPr>
                <w:rFonts w:cstheme="minorHAnsi"/>
                <w:sz w:val="20"/>
                <w:szCs w:val="20"/>
              </w:rPr>
              <w:t>923</w:t>
            </w:r>
          </w:p>
          <w:p w14:paraId="52126483" w14:textId="6CF3A650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A2575C">
              <w:rPr>
                <w:rFonts w:cstheme="minorHAnsi"/>
                <w:sz w:val="20"/>
                <w:szCs w:val="20"/>
              </w:rPr>
              <w:t>905</w:t>
            </w:r>
          </w:p>
        </w:tc>
        <w:tc>
          <w:tcPr>
            <w:tcW w:w="709" w:type="dxa"/>
          </w:tcPr>
          <w:p w14:paraId="78A85AFE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A2575C">
              <w:rPr>
                <w:rFonts w:cstheme="minorHAnsi"/>
                <w:sz w:val="20"/>
                <w:szCs w:val="20"/>
              </w:rPr>
              <w:t>007</w:t>
            </w:r>
          </w:p>
          <w:p w14:paraId="6DB7AD6B" w14:textId="77777777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A2575C">
              <w:rPr>
                <w:rFonts w:cstheme="minorHAnsi"/>
                <w:sz w:val="20"/>
                <w:szCs w:val="20"/>
              </w:rPr>
              <w:t>004</w:t>
            </w:r>
          </w:p>
          <w:p w14:paraId="26A6CE75" w14:textId="3A84D87C" w:rsidR="009E4C3A" w:rsidRPr="00877C2E" w:rsidRDefault="009E4C3A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A2575C"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F00995" w:rsidRPr="00877C2E" w14:paraId="34626876" w14:textId="77777777" w:rsidTr="00F00995">
        <w:trPr>
          <w:trHeight w:val="413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FA6BD" w14:textId="6E5DB244" w:rsidR="00F00995" w:rsidRPr="00877C2E" w:rsidRDefault="00F00995" w:rsidP="009E4C3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307D5">
              <w:rPr>
                <w:rFonts w:cstheme="minorHAnsi"/>
                <w:sz w:val="20"/>
                <w:szCs w:val="20"/>
                <w:lang w:val="en-US"/>
              </w:rPr>
              <w:t>Religious belief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2410" w:type="dxa"/>
          </w:tcPr>
          <w:p w14:paraId="6991D7FB" w14:textId="77777777" w:rsidR="00F00995" w:rsidRPr="006F1969" w:rsidRDefault="00F00995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Yes</w:t>
            </w:r>
          </w:p>
          <w:p w14:paraId="131BBA21" w14:textId="1B17A163" w:rsidR="00F00995" w:rsidRPr="006F1969" w:rsidRDefault="00F00995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709" w:type="dxa"/>
          </w:tcPr>
          <w:p w14:paraId="6C593490" w14:textId="77777777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  <w:p w14:paraId="2F4C8524" w14:textId="35426F86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323659FB" w14:textId="77777777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  <w:p w14:paraId="259C7FCF" w14:textId="6A26B671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</w:tc>
        <w:tc>
          <w:tcPr>
            <w:tcW w:w="708" w:type="dxa"/>
          </w:tcPr>
          <w:p w14:paraId="2F75EEA1" w14:textId="77777777" w:rsidR="00F00995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7</w:t>
            </w:r>
          </w:p>
          <w:p w14:paraId="7FDFF7D8" w14:textId="5A50520E" w:rsidR="00F00995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6</w:t>
            </w:r>
          </w:p>
        </w:tc>
        <w:tc>
          <w:tcPr>
            <w:tcW w:w="714" w:type="dxa"/>
          </w:tcPr>
          <w:p w14:paraId="600482CC" w14:textId="77777777" w:rsidR="00F00995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7</w:t>
            </w:r>
          </w:p>
          <w:p w14:paraId="4E341CE4" w14:textId="281AC785" w:rsidR="00F00995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709" w:type="dxa"/>
          </w:tcPr>
          <w:p w14:paraId="63DF4FAD" w14:textId="77777777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88</w:t>
            </w:r>
          </w:p>
          <w:p w14:paraId="404547BF" w14:textId="09007951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28</w:t>
            </w:r>
          </w:p>
        </w:tc>
        <w:tc>
          <w:tcPr>
            <w:tcW w:w="709" w:type="dxa"/>
          </w:tcPr>
          <w:p w14:paraId="22634F20" w14:textId="77777777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5</w:t>
            </w:r>
          </w:p>
          <w:p w14:paraId="3CDE39F6" w14:textId="56DF4CB3" w:rsidR="00F00995" w:rsidRPr="00877C2E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7</w:t>
            </w:r>
          </w:p>
        </w:tc>
      </w:tr>
      <w:tr w:rsidR="00F00995" w:rsidRPr="001307D5" w14:paraId="3F181166" w14:textId="77777777" w:rsidTr="00F00995">
        <w:trPr>
          <w:trHeight w:val="477"/>
        </w:trPr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76B1E" w14:textId="31CCBB5D" w:rsidR="00F00995" w:rsidRDefault="00F00995" w:rsidP="00DA7A0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44150">
              <w:rPr>
                <w:rFonts w:cstheme="minorHAnsi"/>
                <w:sz w:val="20"/>
                <w:szCs w:val="20"/>
                <w:lang w:val="en-GB"/>
              </w:rPr>
              <w:t>Living with a family member at risk</w:t>
            </w:r>
          </w:p>
        </w:tc>
        <w:tc>
          <w:tcPr>
            <w:tcW w:w="2410" w:type="dxa"/>
          </w:tcPr>
          <w:p w14:paraId="76EA65E0" w14:textId="77777777" w:rsidR="00F00995" w:rsidRPr="006F1969" w:rsidRDefault="00F00995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Yes</w:t>
            </w:r>
          </w:p>
          <w:p w14:paraId="7B43B4C9" w14:textId="19532EE0" w:rsidR="00F00995" w:rsidRPr="006F1969" w:rsidRDefault="00F00995" w:rsidP="000F51A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709" w:type="dxa"/>
          </w:tcPr>
          <w:p w14:paraId="2C39460B" w14:textId="7777777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  <w:p w14:paraId="1C253B90" w14:textId="2C40E8D1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44A2C38E" w14:textId="7777777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  <w:p w14:paraId="5B6AB8BC" w14:textId="33350251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n.a.</w:t>
            </w:r>
          </w:p>
        </w:tc>
        <w:tc>
          <w:tcPr>
            <w:tcW w:w="708" w:type="dxa"/>
          </w:tcPr>
          <w:p w14:paraId="74C27649" w14:textId="7777777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729</w:t>
            </w:r>
          </w:p>
          <w:p w14:paraId="283DF1B2" w14:textId="6340C8A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895</w:t>
            </w:r>
          </w:p>
        </w:tc>
        <w:tc>
          <w:tcPr>
            <w:tcW w:w="714" w:type="dxa"/>
          </w:tcPr>
          <w:p w14:paraId="2E4A42D0" w14:textId="7777777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093</w:t>
            </w:r>
          </w:p>
          <w:p w14:paraId="6B6DF4A1" w14:textId="71F1E9BF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69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709" w:type="dxa"/>
          </w:tcPr>
          <w:p w14:paraId="04BFA0CA" w14:textId="7777777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866</w:t>
            </w:r>
          </w:p>
          <w:p w14:paraId="744EC2D1" w14:textId="46880980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921</w:t>
            </w:r>
          </w:p>
        </w:tc>
        <w:tc>
          <w:tcPr>
            <w:tcW w:w="709" w:type="dxa"/>
          </w:tcPr>
          <w:p w14:paraId="64B4023A" w14:textId="77777777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7</w:t>
            </w:r>
          </w:p>
          <w:p w14:paraId="0C94AF5C" w14:textId="68C65AA3" w:rsidR="00F00995" w:rsidRPr="006F1969" w:rsidRDefault="00F00995" w:rsidP="006D70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6F1969">
              <w:rPr>
                <w:rFonts w:cstheme="minorHAnsi"/>
                <w:sz w:val="20"/>
                <w:szCs w:val="20"/>
              </w:rPr>
              <w:t>004</w:t>
            </w:r>
          </w:p>
        </w:tc>
      </w:tr>
    </w:tbl>
    <w:p w14:paraId="5960CFBD" w14:textId="77777777" w:rsidR="002E5137" w:rsidRPr="00DC0FA8" w:rsidRDefault="002E5137" w:rsidP="002E5137">
      <w:pPr>
        <w:autoSpaceDE w:val="0"/>
        <w:autoSpaceDN w:val="0"/>
        <w:adjustRightInd w:val="0"/>
        <w:spacing w:before="120" w:after="0" w:line="240" w:lineRule="auto"/>
        <w:jc w:val="both"/>
        <w:rPr>
          <w:rFonts w:cstheme="minorHAnsi"/>
          <w:bCs/>
          <w:sz w:val="18"/>
          <w:szCs w:val="18"/>
          <w:lang w:val="en-US"/>
        </w:rPr>
      </w:pPr>
      <w:bookmarkStart w:id="0" w:name="_Hlk37018905"/>
      <w:r w:rsidRPr="00DC0FA8">
        <w:rPr>
          <w:rFonts w:cstheme="minorHAnsi"/>
          <w:bCs/>
          <w:sz w:val="18"/>
          <w:szCs w:val="18"/>
          <w:lang w:val="en-US"/>
        </w:rPr>
        <w:t>SE-Standard error. n.a.-not available.</w:t>
      </w:r>
    </w:p>
    <w:p w14:paraId="720E5CA6" w14:textId="7098EE42" w:rsidR="002E5137" w:rsidRPr="00DC0FA8" w:rsidRDefault="002E5137" w:rsidP="002E5137">
      <w:pPr>
        <w:autoSpaceDE w:val="0"/>
        <w:autoSpaceDN w:val="0"/>
        <w:adjustRightInd w:val="0"/>
        <w:spacing w:before="120" w:after="0" w:line="240" w:lineRule="auto"/>
        <w:jc w:val="both"/>
        <w:rPr>
          <w:rFonts w:cstheme="minorHAnsi"/>
          <w:bCs/>
          <w:sz w:val="18"/>
          <w:szCs w:val="18"/>
          <w:lang w:val="en-US"/>
        </w:rPr>
      </w:pPr>
      <w:r w:rsidRPr="00DC0FA8">
        <w:rPr>
          <w:rFonts w:cstheme="minorHAnsi"/>
          <w:bCs/>
          <w:sz w:val="18"/>
          <w:szCs w:val="18"/>
          <w:vertAlign w:val="superscript"/>
          <w:lang w:val="en-US"/>
        </w:rPr>
        <w:t>a</w:t>
      </w:r>
      <w:r w:rsidRPr="00DC0FA8">
        <w:rPr>
          <w:rFonts w:cstheme="minorHAnsi"/>
          <w:bCs/>
          <w:sz w:val="18"/>
          <w:szCs w:val="18"/>
          <w:lang w:val="en-US"/>
        </w:rPr>
        <w:t xml:space="preserve"> Data from the EQ-5D-5L Portuguese population norms</w:t>
      </w:r>
      <w:del w:id="1" w:author="Lara Noronha Ferreira" w:date="2023-05-23T09:22:00Z">
        <w:r w:rsidRPr="00DC0FA8" w:rsidDel="00012684">
          <w:rPr>
            <w:rFonts w:cstheme="minorHAnsi"/>
            <w:bCs/>
            <w:sz w:val="18"/>
            <w:szCs w:val="18"/>
            <w:lang w:val="en-US"/>
          </w:rPr>
          <w:delText xml:space="preserve"> (Ferreira et al. 2022)</w:delText>
        </w:r>
      </w:del>
      <w:ins w:id="2" w:author="Lara Noronha Ferreira" w:date="2023-05-23T09:22:00Z">
        <w:r w:rsidR="00012684">
          <w:rPr>
            <w:rFonts w:cstheme="minorHAnsi"/>
            <w:bCs/>
            <w:sz w:val="18"/>
            <w:szCs w:val="18"/>
            <w:lang w:val="en-US"/>
          </w:rPr>
          <w:t>[10]</w:t>
        </w:r>
      </w:ins>
      <w:r w:rsidRPr="00DC0FA8">
        <w:rPr>
          <w:rFonts w:cstheme="minorHAnsi"/>
          <w:bCs/>
          <w:sz w:val="18"/>
          <w:szCs w:val="18"/>
          <w:lang w:val="en-US"/>
        </w:rPr>
        <w:t xml:space="preserve">.; </w:t>
      </w:r>
      <w:r w:rsidRPr="00A17E49">
        <w:rPr>
          <w:rFonts w:cstheme="minorHAnsi"/>
          <w:bCs/>
          <w:sz w:val="18"/>
          <w:szCs w:val="18"/>
          <w:vertAlign w:val="superscript"/>
          <w:lang w:val="en-US"/>
        </w:rPr>
        <w:t>b</w:t>
      </w:r>
      <w:r w:rsidRPr="00DC0FA8">
        <w:rPr>
          <w:rFonts w:cstheme="minorHAnsi"/>
          <w:bCs/>
          <w:sz w:val="18"/>
          <w:szCs w:val="18"/>
          <w:lang w:val="en-US"/>
        </w:rPr>
        <w:t xml:space="preserve"> Data from the 1</w:t>
      </w:r>
      <w:r w:rsidRPr="00DC0FA8">
        <w:rPr>
          <w:rFonts w:cstheme="minorHAnsi"/>
          <w:bCs/>
          <w:sz w:val="18"/>
          <w:szCs w:val="18"/>
          <w:vertAlign w:val="superscript"/>
          <w:lang w:val="en-US"/>
        </w:rPr>
        <w:t>st</w:t>
      </w:r>
      <w:r w:rsidRPr="00DC0FA8">
        <w:rPr>
          <w:rFonts w:cstheme="minorHAnsi"/>
          <w:bCs/>
          <w:sz w:val="18"/>
          <w:szCs w:val="18"/>
          <w:lang w:val="en-US"/>
        </w:rPr>
        <w:t xml:space="preserve"> lockdown</w:t>
      </w:r>
      <w:del w:id="3" w:author="Lara Noronha Ferreira" w:date="2023-05-23T09:22:00Z">
        <w:r w:rsidRPr="00DC0FA8" w:rsidDel="000556C7">
          <w:rPr>
            <w:rFonts w:cstheme="minorHAnsi"/>
            <w:bCs/>
            <w:sz w:val="18"/>
            <w:szCs w:val="18"/>
            <w:lang w:val="en-US"/>
          </w:rPr>
          <w:delText xml:space="preserve"> (Ferreira et al. 2021)</w:delText>
        </w:r>
      </w:del>
      <w:ins w:id="4" w:author="Lara Noronha Ferreira" w:date="2023-05-23T09:22:00Z">
        <w:r w:rsidR="000556C7">
          <w:rPr>
            <w:rFonts w:cstheme="minorHAnsi"/>
            <w:bCs/>
            <w:sz w:val="18"/>
            <w:szCs w:val="18"/>
            <w:lang w:val="en-US"/>
          </w:rPr>
          <w:t>[1]</w:t>
        </w:r>
      </w:ins>
      <w:r w:rsidRPr="00DC0FA8">
        <w:rPr>
          <w:rFonts w:cstheme="minorHAnsi"/>
          <w:bCs/>
          <w:sz w:val="18"/>
          <w:szCs w:val="18"/>
          <w:lang w:val="en-US"/>
        </w:rPr>
        <w:t>.</w:t>
      </w:r>
    </w:p>
    <w:p w14:paraId="2C054816" w14:textId="77777777" w:rsidR="002E5137" w:rsidRPr="00DC0FA8" w:rsidRDefault="002E5137" w:rsidP="002E5137">
      <w:pPr>
        <w:autoSpaceDE w:val="0"/>
        <w:autoSpaceDN w:val="0"/>
        <w:adjustRightInd w:val="0"/>
        <w:spacing w:before="120" w:after="0" w:line="240" w:lineRule="auto"/>
        <w:jc w:val="both"/>
        <w:rPr>
          <w:rFonts w:cstheme="minorHAnsi"/>
          <w:bCs/>
          <w:sz w:val="18"/>
          <w:szCs w:val="18"/>
          <w:lang w:val="en-US"/>
        </w:rPr>
      </w:pPr>
      <w:bookmarkStart w:id="5" w:name="_Hlk37167942"/>
      <w:r w:rsidRPr="00DC0FA8">
        <w:rPr>
          <w:rFonts w:cstheme="minorHAnsi"/>
          <w:bCs/>
          <w:sz w:val="18"/>
          <w:szCs w:val="18"/>
          <w:lang w:val="en-US"/>
        </w:rPr>
        <w:t>Comparisons of the EQ-5D-5L index score distributions by variables 1, 8 and 9 were analyzed using the Mann-Whitney U test. All other differences amongst groups were analyzed with the Kruskal-Wallis H test.</w:t>
      </w:r>
      <w:bookmarkEnd w:id="0"/>
      <w:bookmarkEnd w:id="5"/>
    </w:p>
    <w:p w14:paraId="2A2783D7" w14:textId="2C9E7010" w:rsidR="002E5137" w:rsidRDefault="002E5137">
      <w:pPr>
        <w:rPr>
          <w:lang w:val="en-US"/>
        </w:rPr>
      </w:pPr>
    </w:p>
    <w:p w14:paraId="4DA47F04" w14:textId="77777777" w:rsidR="00DA7A01" w:rsidRDefault="00DA7A01">
      <w:pPr>
        <w:rPr>
          <w:rFonts w:eastAsia="Times New Roman" w:cstheme="minorHAnsi"/>
          <w:sz w:val="20"/>
          <w:szCs w:val="20"/>
          <w:lang w:val="en-GB" w:eastAsia="pt-PT"/>
        </w:rPr>
      </w:pPr>
      <w:r>
        <w:rPr>
          <w:rFonts w:eastAsia="Times New Roman" w:cstheme="minorHAnsi"/>
          <w:sz w:val="20"/>
          <w:szCs w:val="20"/>
          <w:lang w:val="en-GB" w:eastAsia="pt-PT"/>
        </w:rPr>
        <w:br w:type="page"/>
      </w:r>
    </w:p>
    <w:p w14:paraId="6576FAB7" w14:textId="3307CF32" w:rsidR="002E5137" w:rsidRPr="005A791D" w:rsidRDefault="002E5137" w:rsidP="002E5137">
      <w:pPr>
        <w:widowControl w:val="0"/>
        <w:spacing w:after="120" w:line="276" w:lineRule="auto"/>
        <w:jc w:val="both"/>
        <w:rPr>
          <w:rFonts w:eastAsia="Times New Roman" w:cstheme="minorHAnsi"/>
          <w:sz w:val="20"/>
          <w:lang w:val="en-GB" w:eastAsia="pt-PT"/>
        </w:rPr>
      </w:pPr>
      <w:r w:rsidRPr="00D628F5">
        <w:rPr>
          <w:rFonts w:eastAsia="Times New Roman" w:cstheme="minorHAnsi"/>
          <w:sz w:val="20"/>
          <w:szCs w:val="20"/>
          <w:lang w:val="en-GB" w:eastAsia="pt-PT"/>
        </w:rPr>
        <w:lastRenderedPageBreak/>
        <w:t xml:space="preserve">Table </w:t>
      </w:r>
      <w:r>
        <w:rPr>
          <w:rFonts w:eastAsia="Times New Roman" w:cstheme="minorHAnsi"/>
          <w:sz w:val="20"/>
          <w:szCs w:val="20"/>
          <w:lang w:val="en-GB" w:eastAsia="pt-PT"/>
        </w:rPr>
        <w:t xml:space="preserve">S3 </w:t>
      </w:r>
      <w:r w:rsidRPr="00D628F5">
        <w:rPr>
          <w:rFonts w:eastAsia="Times New Roman" w:cstheme="minorHAnsi"/>
          <w:sz w:val="20"/>
          <w:szCs w:val="20"/>
          <w:lang w:val="en-GB" w:eastAsia="pt-PT"/>
        </w:rPr>
        <w:t>- Citizens that lost a job or closed their business, suffered a reduction in salary or turnover, or</w:t>
      </w:r>
      <w:r w:rsidRPr="005A791D">
        <w:rPr>
          <w:rFonts w:eastAsia="Times New Roman" w:cstheme="minorHAnsi"/>
          <w:sz w:val="20"/>
          <w:lang w:val="en-GB" w:eastAsia="pt-PT"/>
        </w:rPr>
        <w:t xml:space="preserve"> postponed regular payments </w:t>
      </w:r>
      <w:r>
        <w:rPr>
          <w:rFonts w:eastAsia="Times New Roman" w:cstheme="minorHAnsi"/>
          <w:sz w:val="20"/>
          <w:lang w:val="en-GB" w:eastAsia="pt-PT"/>
        </w:rPr>
        <w:t xml:space="preserve">due to the pandemic </w:t>
      </w:r>
      <w:r w:rsidRPr="005A791D">
        <w:rPr>
          <w:rFonts w:eastAsia="Times New Roman" w:cstheme="minorHAnsi"/>
          <w:sz w:val="20"/>
          <w:lang w:val="en-GB" w:eastAsia="pt-PT"/>
        </w:rPr>
        <w:t>(%)</w:t>
      </w:r>
    </w:p>
    <w:tbl>
      <w:tblPr>
        <w:tblW w:w="79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567"/>
        <w:gridCol w:w="764"/>
        <w:gridCol w:w="764"/>
        <w:gridCol w:w="818"/>
        <w:gridCol w:w="630"/>
      </w:tblGrid>
      <w:tr w:rsidR="002E5137" w:rsidRPr="00DA7A01" w14:paraId="257B3D3E" w14:textId="77777777" w:rsidTr="00DA7A01">
        <w:trPr>
          <w:trHeight w:val="290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 w14:paraId="207D2D00" w14:textId="77777777" w:rsidR="002E5137" w:rsidRPr="00DA7A01" w:rsidRDefault="002E5137" w:rsidP="006D70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342FC3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976" w:type="dxa"/>
            <w:gridSpan w:val="4"/>
            <w:vAlign w:val="center"/>
          </w:tcPr>
          <w:p w14:paraId="56195914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Age group</w:t>
            </w:r>
          </w:p>
        </w:tc>
      </w:tr>
      <w:tr w:rsidR="002E5137" w:rsidRPr="00DA7A01" w14:paraId="0B23BD17" w14:textId="77777777" w:rsidTr="00DA7A01">
        <w:trPr>
          <w:trHeight w:val="290"/>
          <w:jc w:val="center"/>
        </w:trPr>
        <w:tc>
          <w:tcPr>
            <w:tcW w:w="440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3E9395C" w14:textId="77777777" w:rsidR="002E5137" w:rsidRPr="00DA7A01" w:rsidRDefault="002E5137" w:rsidP="006D70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54A3CFD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C128316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18-29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3BC047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30-49</w:t>
            </w:r>
          </w:p>
        </w:tc>
        <w:tc>
          <w:tcPr>
            <w:tcW w:w="81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4C431A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50-69</w:t>
            </w:r>
          </w:p>
        </w:tc>
        <w:tc>
          <w:tcPr>
            <w:tcW w:w="63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B71816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70 +</w:t>
            </w:r>
          </w:p>
        </w:tc>
      </w:tr>
      <w:tr w:rsidR="002E5137" w:rsidRPr="00DA7A01" w14:paraId="2B01C583" w14:textId="77777777" w:rsidTr="00DA7A01">
        <w:trPr>
          <w:trHeight w:val="159"/>
          <w:jc w:val="center"/>
        </w:trPr>
        <w:tc>
          <w:tcPr>
            <w:tcW w:w="440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519DE90" w14:textId="77777777" w:rsidR="002E5137" w:rsidRPr="00DA7A01" w:rsidRDefault="002E5137" w:rsidP="006D70A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  <w:t>Job loss or permanent business closure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C7C4364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14.3</w:t>
            </w:r>
          </w:p>
        </w:tc>
        <w:tc>
          <w:tcPr>
            <w:tcW w:w="764" w:type="dxa"/>
            <w:tcBorders>
              <w:top w:val="single" w:sz="4" w:space="0" w:color="BFBFBF" w:themeColor="background1" w:themeShade="BF"/>
            </w:tcBorders>
          </w:tcPr>
          <w:p w14:paraId="46324C56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3.3</w:t>
            </w:r>
          </w:p>
        </w:tc>
        <w:tc>
          <w:tcPr>
            <w:tcW w:w="764" w:type="dxa"/>
            <w:tcBorders>
              <w:top w:val="single" w:sz="4" w:space="0" w:color="BFBFBF" w:themeColor="background1" w:themeShade="BF"/>
            </w:tcBorders>
          </w:tcPr>
          <w:p w14:paraId="12A76692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17.1</w:t>
            </w:r>
          </w:p>
        </w:tc>
        <w:tc>
          <w:tcPr>
            <w:tcW w:w="818" w:type="dxa"/>
            <w:tcBorders>
              <w:top w:val="single" w:sz="4" w:space="0" w:color="BFBFBF" w:themeColor="background1" w:themeShade="BF"/>
            </w:tcBorders>
          </w:tcPr>
          <w:p w14:paraId="3B16B506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11.9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</w:tcBorders>
          </w:tcPr>
          <w:p w14:paraId="712B73AE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.6</w:t>
            </w:r>
          </w:p>
        </w:tc>
      </w:tr>
      <w:tr w:rsidR="002E5137" w:rsidRPr="00DA7A01" w14:paraId="61AA074B" w14:textId="77777777" w:rsidTr="00DA7A01">
        <w:trPr>
          <w:trHeight w:val="187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 w14:paraId="7E02EA42" w14:textId="77777777" w:rsidR="002E5137" w:rsidRPr="00DA7A01" w:rsidRDefault="002E5137" w:rsidP="006D70A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  <w:t>Reduction in salary or turno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E1E49B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35.5</w:t>
            </w:r>
          </w:p>
        </w:tc>
        <w:tc>
          <w:tcPr>
            <w:tcW w:w="764" w:type="dxa"/>
          </w:tcPr>
          <w:p w14:paraId="050BE741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44.5</w:t>
            </w:r>
          </w:p>
        </w:tc>
        <w:tc>
          <w:tcPr>
            <w:tcW w:w="764" w:type="dxa"/>
          </w:tcPr>
          <w:p w14:paraId="34B34D08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47.1</w:t>
            </w:r>
          </w:p>
        </w:tc>
        <w:tc>
          <w:tcPr>
            <w:tcW w:w="818" w:type="dxa"/>
          </w:tcPr>
          <w:p w14:paraId="5D9EEA05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30.4</w:t>
            </w:r>
          </w:p>
        </w:tc>
        <w:tc>
          <w:tcPr>
            <w:tcW w:w="630" w:type="dxa"/>
          </w:tcPr>
          <w:p w14:paraId="3484B1E9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10.5</w:t>
            </w:r>
          </w:p>
        </w:tc>
      </w:tr>
      <w:tr w:rsidR="002E5137" w:rsidRPr="00DA7A01" w14:paraId="11F5030A" w14:textId="77777777" w:rsidTr="00DA7A01">
        <w:trPr>
          <w:trHeight w:val="90"/>
          <w:jc w:val="center"/>
        </w:trPr>
        <w:tc>
          <w:tcPr>
            <w:tcW w:w="4400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E6A54E" w14:textId="77777777" w:rsidR="002E5137" w:rsidRPr="00DA7A01" w:rsidRDefault="002E5137" w:rsidP="006D70A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pt-PT"/>
              </w:rPr>
              <w:t>Postpone regular payments such as rent or loans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560921A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10.0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</w:tcPr>
          <w:p w14:paraId="14D1D773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9.8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</w:tcPr>
          <w:p w14:paraId="51430EC0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15.3</w:t>
            </w:r>
          </w:p>
        </w:tc>
        <w:tc>
          <w:tcPr>
            <w:tcW w:w="818" w:type="dxa"/>
            <w:tcBorders>
              <w:bottom w:val="single" w:sz="4" w:space="0" w:color="BFBFBF" w:themeColor="background1" w:themeShade="BF"/>
            </w:tcBorders>
          </w:tcPr>
          <w:p w14:paraId="1499A987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7.6</w:t>
            </w:r>
          </w:p>
        </w:tc>
        <w:tc>
          <w:tcPr>
            <w:tcW w:w="630" w:type="dxa"/>
            <w:tcBorders>
              <w:bottom w:val="single" w:sz="4" w:space="0" w:color="BFBFBF" w:themeColor="background1" w:themeShade="BF"/>
            </w:tcBorders>
          </w:tcPr>
          <w:p w14:paraId="66096859" w14:textId="77777777" w:rsidR="002E5137" w:rsidRPr="00DA7A01" w:rsidRDefault="002E5137" w:rsidP="006D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DA7A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2.6</w:t>
            </w:r>
          </w:p>
        </w:tc>
      </w:tr>
    </w:tbl>
    <w:p w14:paraId="7F824EE7" w14:textId="77777777" w:rsidR="002E5137" w:rsidRDefault="002E5137" w:rsidP="002E5137"/>
    <w:p w14:paraId="553DD5E0" w14:textId="77777777" w:rsidR="002E5137" w:rsidRPr="002E5137" w:rsidRDefault="002E5137">
      <w:pPr>
        <w:rPr>
          <w:lang w:val="en-US"/>
        </w:rPr>
      </w:pPr>
    </w:p>
    <w:sectPr w:rsidR="002E5137" w:rsidRPr="002E51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936C9" w14:textId="77777777" w:rsidR="00B344DE" w:rsidRDefault="00B344DE" w:rsidP="00A17E49">
      <w:pPr>
        <w:spacing w:after="0" w:line="240" w:lineRule="auto"/>
      </w:pPr>
      <w:r>
        <w:separator/>
      </w:r>
    </w:p>
  </w:endnote>
  <w:endnote w:type="continuationSeparator" w:id="0">
    <w:p w14:paraId="4AB5E0FF" w14:textId="77777777" w:rsidR="00B344DE" w:rsidRDefault="00B344DE" w:rsidP="00A17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8E9A3" w14:textId="77777777" w:rsidR="00B344DE" w:rsidRDefault="00B344DE" w:rsidP="00A17E49">
      <w:pPr>
        <w:spacing w:after="0" w:line="240" w:lineRule="auto"/>
      </w:pPr>
      <w:r>
        <w:separator/>
      </w:r>
    </w:p>
  </w:footnote>
  <w:footnote w:type="continuationSeparator" w:id="0">
    <w:p w14:paraId="06BCF046" w14:textId="77777777" w:rsidR="00B344DE" w:rsidRDefault="00B344DE" w:rsidP="00A17E4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ra Noronha Ferreira">
    <w15:presenceInfo w15:providerId="AD" w15:userId="S::lnferrei@ualg.pt::98ac7a32-b319-472f-8391-a0ab01776f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44"/>
    <w:rsid w:val="00012684"/>
    <w:rsid w:val="000556C7"/>
    <w:rsid w:val="000F51AE"/>
    <w:rsid w:val="001B0C47"/>
    <w:rsid w:val="002E5137"/>
    <w:rsid w:val="006D0744"/>
    <w:rsid w:val="009E4C3A"/>
    <w:rsid w:val="00A17E49"/>
    <w:rsid w:val="00B344DE"/>
    <w:rsid w:val="00DA7A01"/>
    <w:rsid w:val="00F00995"/>
    <w:rsid w:val="00F9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A341990"/>
  <w15:chartTrackingRefBased/>
  <w15:docId w15:val="{F5C936CF-AC59-40CF-A565-80074EDA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74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A17E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17E49"/>
  </w:style>
  <w:style w:type="paragraph" w:styleId="Rodap">
    <w:name w:val="footer"/>
    <w:basedOn w:val="Normal"/>
    <w:link w:val="RodapCarter"/>
    <w:uiPriority w:val="99"/>
    <w:unhideWhenUsed/>
    <w:rsid w:val="00A17E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17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Noronha Ferreira</dc:creator>
  <cp:keywords/>
  <dc:description/>
  <cp:lastModifiedBy>Lara Noronha Ferreira</cp:lastModifiedBy>
  <cp:revision>9</cp:revision>
  <dcterms:created xsi:type="dcterms:W3CDTF">2022-09-04T21:04:00Z</dcterms:created>
  <dcterms:modified xsi:type="dcterms:W3CDTF">2023-05-23T08:22:00Z</dcterms:modified>
</cp:coreProperties>
</file>